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381" w:rsidRDefault="00851381"/>
    <w:p w:rsidR="00851381" w:rsidRPr="00851381" w:rsidRDefault="00851381" w:rsidP="00851381">
      <w:pPr>
        <w:spacing w:line="480" w:lineRule="auto"/>
        <w:jc w:val="both"/>
        <w:rPr>
          <w:rFonts w:ascii="Arial" w:hAnsi="Arial" w:cs="Arial"/>
          <w:lang w:val="en-US"/>
        </w:rPr>
      </w:pPr>
      <w:r w:rsidRPr="009C3056">
        <w:rPr>
          <w:rFonts w:ascii="Arial" w:hAnsi="Arial" w:cs="Arial"/>
          <w:b/>
          <w:lang w:val="en-US"/>
        </w:rPr>
        <w:t>Supplementary Table S</w:t>
      </w:r>
      <w:r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Pr="009C3056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Pr="009C3056">
        <w:rPr>
          <w:rFonts w:ascii="Arial" w:hAnsi="Arial" w:cs="Arial"/>
          <w:lang w:val="en-US"/>
        </w:rPr>
        <w:t>Number of mutations undergone in CMTV NL I ranaviruses in a period of 5 years</w:t>
      </w:r>
    </w:p>
    <w:tbl>
      <w:tblPr>
        <w:tblStyle w:val="a3"/>
        <w:tblW w:w="14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438"/>
        <w:gridCol w:w="1250"/>
        <w:gridCol w:w="1233"/>
        <w:gridCol w:w="1233"/>
        <w:gridCol w:w="1216"/>
        <w:gridCol w:w="1233"/>
        <w:gridCol w:w="1233"/>
        <w:gridCol w:w="1230"/>
        <w:gridCol w:w="1233"/>
        <w:gridCol w:w="1387"/>
      </w:tblGrid>
      <w:tr w:rsidR="006D71EF" w:rsidRPr="006D71EF" w:rsidTr="00851381">
        <w:trPr>
          <w:trHeight w:val="240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>
            <w:pPr>
              <w:rPr>
                <w:b/>
                <w:bCs/>
                <w:sz w:val="20"/>
                <w:szCs w:val="20"/>
              </w:rPr>
            </w:pPr>
            <w:r w:rsidRPr="006D71EF"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50400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81000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920007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20627007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KP05631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3082903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4062503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4070806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5090200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50625026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50400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8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810001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2</w:t>
            </w:r>
          </w:p>
        </w:tc>
        <w:tc>
          <w:tcPr>
            <w:tcW w:w="1250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1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7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0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10920007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4</w:t>
            </w:r>
          </w:p>
        </w:tc>
        <w:tc>
          <w:tcPr>
            <w:tcW w:w="1233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9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8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20627007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3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9</w:t>
            </w:r>
          </w:p>
        </w:tc>
        <w:tc>
          <w:tcPr>
            <w:tcW w:w="1233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1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KP056312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1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5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3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30829033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1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9</w:t>
            </w:r>
          </w:p>
        </w:tc>
        <w:tc>
          <w:tcPr>
            <w:tcW w:w="1233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5</w:t>
            </w:r>
          </w:p>
        </w:tc>
      </w:tr>
      <w:tr w:rsidR="006D71EF" w:rsidRPr="006D71EF" w:rsidTr="00851381">
        <w:trPr>
          <w:trHeight w:val="282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40625035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1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9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230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6</w:t>
            </w:r>
          </w:p>
        </w:tc>
      </w:tr>
      <w:tr w:rsidR="006D71EF" w:rsidRPr="006D71EF" w:rsidTr="00851381">
        <w:trPr>
          <w:trHeight w:val="540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40708068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6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</w:t>
            </w:r>
          </w:p>
        </w:tc>
        <w:tc>
          <w:tcPr>
            <w:tcW w:w="1216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4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2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3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</w:t>
            </w:r>
          </w:p>
        </w:tc>
      </w:tr>
      <w:tr w:rsidR="006D71EF" w:rsidRPr="006D71EF" w:rsidTr="00851381">
        <w:trPr>
          <w:trHeight w:val="300"/>
        </w:trPr>
        <w:tc>
          <w:tcPr>
            <w:tcW w:w="1503" w:type="dxa"/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50902003</w:t>
            </w:r>
          </w:p>
        </w:tc>
        <w:tc>
          <w:tcPr>
            <w:tcW w:w="1438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3</w:t>
            </w:r>
          </w:p>
        </w:tc>
        <w:tc>
          <w:tcPr>
            <w:tcW w:w="125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7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8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5</w:t>
            </w:r>
          </w:p>
        </w:tc>
        <w:tc>
          <w:tcPr>
            <w:tcW w:w="1216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6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  <w:tc>
          <w:tcPr>
            <w:tcW w:w="1230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5</w:t>
            </w:r>
          </w:p>
        </w:tc>
        <w:tc>
          <w:tcPr>
            <w:tcW w:w="1233" w:type="dxa"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  <w:tc>
          <w:tcPr>
            <w:tcW w:w="1387" w:type="dxa"/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</w:tr>
      <w:tr w:rsidR="006D71EF" w:rsidRPr="006D71EF" w:rsidTr="00851381">
        <w:trPr>
          <w:trHeight w:val="300"/>
        </w:trPr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50625026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31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13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2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:rsidR="006D71EF" w:rsidRPr="006D71EF" w:rsidRDefault="006D71EF" w:rsidP="006D71EF">
            <w:pPr>
              <w:rPr>
                <w:sz w:val="20"/>
                <w:szCs w:val="20"/>
              </w:rPr>
            </w:pPr>
            <w:r w:rsidRPr="006D71EF">
              <w:rPr>
                <w:sz w:val="20"/>
                <w:szCs w:val="20"/>
              </w:rPr>
              <w:t>NA</w:t>
            </w:r>
          </w:p>
        </w:tc>
      </w:tr>
    </w:tbl>
    <w:p w:rsidR="006D71EF" w:rsidRDefault="006D71EF"/>
    <w:sectPr w:rsidR="006D71EF" w:rsidSect="006D71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1FAA" w:rsidRDefault="00091FAA" w:rsidP="00851381">
      <w:pPr>
        <w:spacing w:after="0" w:line="240" w:lineRule="auto"/>
      </w:pPr>
      <w:r>
        <w:separator/>
      </w:r>
    </w:p>
  </w:endnote>
  <w:endnote w:type="continuationSeparator" w:id="0">
    <w:p w:rsidR="00091FAA" w:rsidRDefault="00091FAA" w:rsidP="00851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1FAA" w:rsidRDefault="00091FAA" w:rsidP="00851381">
      <w:pPr>
        <w:spacing w:after="0" w:line="240" w:lineRule="auto"/>
      </w:pPr>
      <w:r>
        <w:separator/>
      </w:r>
    </w:p>
  </w:footnote>
  <w:footnote w:type="continuationSeparator" w:id="0">
    <w:p w:rsidR="00091FAA" w:rsidRDefault="00091FAA" w:rsidP="00851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1EF"/>
    <w:rsid w:val="000014D8"/>
    <w:rsid w:val="00016997"/>
    <w:rsid w:val="00024366"/>
    <w:rsid w:val="00065A8A"/>
    <w:rsid w:val="00071265"/>
    <w:rsid w:val="000821C2"/>
    <w:rsid w:val="00091FAA"/>
    <w:rsid w:val="00092076"/>
    <w:rsid w:val="000959DD"/>
    <w:rsid w:val="000961C2"/>
    <w:rsid w:val="000A7A71"/>
    <w:rsid w:val="000C420B"/>
    <w:rsid w:val="000E60DD"/>
    <w:rsid w:val="000F0441"/>
    <w:rsid w:val="00112FDA"/>
    <w:rsid w:val="0011785A"/>
    <w:rsid w:val="00135978"/>
    <w:rsid w:val="00150536"/>
    <w:rsid w:val="001601A1"/>
    <w:rsid w:val="001643F0"/>
    <w:rsid w:val="00185FD5"/>
    <w:rsid w:val="00194798"/>
    <w:rsid w:val="001B2990"/>
    <w:rsid w:val="001B5453"/>
    <w:rsid w:val="001D1ADB"/>
    <w:rsid w:val="001D4360"/>
    <w:rsid w:val="001F4FB1"/>
    <w:rsid w:val="001F6387"/>
    <w:rsid w:val="002052F6"/>
    <w:rsid w:val="00221FEF"/>
    <w:rsid w:val="00224289"/>
    <w:rsid w:val="002544F1"/>
    <w:rsid w:val="00276E0E"/>
    <w:rsid w:val="002A25E1"/>
    <w:rsid w:val="002A407B"/>
    <w:rsid w:val="002A595E"/>
    <w:rsid w:val="002A633B"/>
    <w:rsid w:val="002A6D72"/>
    <w:rsid w:val="002C288E"/>
    <w:rsid w:val="002D3353"/>
    <w:rsid w:val="002F2172"/>
    <w:rsid w:val="002F2B5D"/>
    <w:rsid w:val="002F4B9B"/>
    <w:rsid w:val="003064A7"/>
    <w:rsid w:val="0031614D"/>
    <w:rsid w:val="00323266"/>
    <w:rsid w:val="00342B3C"/>
    <w:rsid w:val="003444D2"/>
    <w:rsid w:val="0034624E"/>
    <w:rsid w:val="00350779"/>
    <w:rsid w:val="00361549"/>
    <w:rsid w:val="00380437"/>
    <w:rsid w:val="00386A01"/>
    <w:rsid w:val="003B5E8A"/>
    <w:rsid w:val="003D0E03"/>
    <w:rsid w:val="00401C1F"/>
    <w:rsid w:val="00404BA2"/>
    <w:rsid w:val="004160A0"/>
    <w:rsid w:val="00416449"/>
    <w:rsid w:val="0042595A"/>
    <w:rsid w:val="00432294"/>
    <w:rsid w:val="0043605A"/>
    <w:rsid w:val="00472550"/>
    <w:rsid w:val="004C2E4F"/>
    <w:rsid w:val="004C77EC"/>
    <w:rsid w:val="00502385"/>
    <w:rsid w:val="00505475"/>
    <w:rsid w:val="00531EC0"/>
    <w:rsid w:val="00537DBF"/>
    <w:rsid w:val="00563F61"/>
    <w:rsid w:val="00565BAF"/>
    <w:rsid w:val="00574CC3"/>
    <w:rsid w:val="0058292B"/>
    <w:rsid w:val="00586652"/>
    <w:rsid w:val="00592B90"/>
    <w:rsid w:val="005A4664"/>
    <w:rsid w:val="005E3035"/>
    <w:rsid w:val="005F0EF8"/>
    <w:rsid w:val="00605542"/>
    <w:rsid w:val="00643019"/>
    <w:rsid w:val="00644342"/>
    <w:rsid w:val="0065220E"/>
    <w:rsid w:val="0065528E"/>
    <w:rsid w:val="00662976"/>
    <w:rsid w:val="0066564D"/>
    <w:rsid w:val="00667BB3"/>
    <w:rsid w:val="00677A1D"/>
    <w:rsid w:val="00680CFD"/>
    <w:rsid w:val="00681D29"/>
    <w:rsid w:val="0068410F"/>
    <w:rsid w:val="006A206B"/>
    <w:rsid w:val="006A424E"/>
    <w:rsid w:val="006B5AE2"/>
    <w:rsid w:val="006C62BD"/>
    <w:rsid w:val="006D165B"/>
    <w:rsid w:val="006D2488"/>
    <w:rsid w:val="006D71EF"/>
    <w:rsid w:val="006F7BD9"/>
    <w:rsid w:val="007156B6"/>
    <w:rsid w:val="00732326"/>
    <w:rsid w:val="007540D9"/>
    <w:rsid w:val="00762321"/>
    <w:rsid w:val="007804AC"/>
    <w:rsid w:val="0079097A"/>
    <w:rsid w:val="0079666A"/>
    <w:rsid w:val="007B2145"/>
    <w:rsid w:val="007C69E7"/>
    <w:rsid w:val="007F4F59"/>
    <w:rsid w:val="00801BDE"/>
    <w:rsid w:val="0081097D"/>
    <w:rsid w:val="00827B05"/>
    <w:rsid w:val="00850306"/>
    <w:rsid w:val="00851381"/>
    <w:rsid w:val="00853FAB"/>
    <w:rsid w:val="00857009"/>
    <w:rsid w:val="008605A1"/>
    <w:rsid w:val="008641AC"/>
    <w:rsid w:val="008658B6"/>
    <w:rsid w:val="00870761"/>
    <w:rsid w:val="00887035"/>
    <w:rsid w:val="008C062E"/>
    <w:rsid w:val="008C304C"/>
    <w:rsid w:val="008E4B9A"/>
    <w:rsid w:val="008F5391"/>
    <w:rsid w:val="008F6302"/>
    <w:rsid w:val="00902A81"/>
    <w:rsid w:val="00913970"/>
    <w:rsid w:val="0093058C"/>
    <w:rsid w:val="00970498"/>
    <w:rsid w:val="00976042"/>
    <w:rsid w:val="00981A28"/>
    <w:rsid w:val="00995628"/>
    <w:rsid w:val="009C0174"/>
    <w:rsid w:val="009E049E"/>
    <w:rsid w:val="00A006C1"/>
    <w:rsid w:val="00A17A3A"/>
    <w:rsid w:val="00A643E6"/>
    <w:rsid w:val="00A67931"/>
    <w:rsid w:val="00A721CC"/>
    <w:rsid w:val="00A73277"/>
    <w:rsid w:val="00AA630D"/>
    <w:rsid w:val="00AB2450"/>
    <w:rsid w:val="00AB6F08"/>
    <w:rsid w:val="00AD75A8"/>
    <w:rsid w:val="00AE35DF"/>
    <w:rsid w:val="00AF372B"/>
    <w:rsid w:val="00B4156D"/>
    <w:rsid w:val="00B61C10"/>
    <w:rsid w:val="00B6664E"/>
    <w:rsid w:val="00BE5236"/>
    <w:rsid w:val="00BF5616"/>
    <w:rsid w:val="00BF5B6C"/>
    <w:rsid w:val="00BF6DFD"/>
    <w:rsid w:val="00C36BC4"/>
    <w:rsid w:val="00C41641"/>
    <w:rsid w:val="00C44AAD"/>
    <w:rsid w:val="00C516AC"/>
    <w:rsid w:val="00C7508D"/>
    <w:rsid w:val="00C90C45"/>
    <w:rsid w:val="00C91D8F"/>
    <w:rsid w:val="00C935E8"/>
    <w:rsid w:val="00CD3F25"/>
    <w:rsid w:val="00CF40DE"/>
    <w:rsid w:val="00D04A88"/>
    <w:rsid w:val="00D35C9F"/>
    <w:rsid w:val="00D6155A"/>
    <w:rsid w:val="00D67815"/>
    <w:rsid w:val="00D67B72"/>
    <w:rsid w:val="00D70519"/>
    <w:rsid w:val="00D70583"/>
    <w:rsid w:val="00D96B6E"/>
    <w:rsid w:val="00DB5ECD"/>
    <w:rsid w:val="00DB7981"/>
    <w:rsid w:val="00DE03FE"/>
    <w:rsid w:val="00DE2DE6"/>
    <w:rsid w:val="00E02EAD"/>
    <w:rsid w:val="00E33238"/>
    <w:rsid w:val="00E61ADD"/>
    <w:rsid w:val="00E84CAE"/>
    <w:rsid w:val="00E8740F"/>
    <w:rsid w:val="00E96BC8"/>
    <w:rsid w:val="00EA5846"/>
    <w:rsid w:val="00EB48E8"/>
    <w:rsid w:val="00EC2C45"/>
    <w:rsid w:val="00ED1722"/>
    <w:rsid w:val="00ED43AA"/>
    <w:rsid w:val="00ED54C1"/>
    <w:rsid w:val="00EE3B56"/>
    <w:rsid w:val="00EF060A"/>
    <w:rsid w:val="00EF0FD5"/>
    <w:rsid w:val="00F00209"/>
    <w:rsid w:val="00F00B69"/>
    <w:rsid w:val="00F108D9"/>
    <w:rsid w:val="00F3278E"/>
    <w:rsid w:val="00F416C9"/>
    <w:rsid w:val="00FA1195"/>
    <w:rsid w:val="00FB02CA"/>
    <w:rsid w:val="00FB1754"/>
    <w:rsid w:val="00F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5FC051-F6FF-4DE4-8910-02EBC5B0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7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D7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6D71EF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851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5138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513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51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7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蛋蛋</cp:lastModifiedBy>
  <cp:revision>4</cp:revision>
  <dcterms:created xsi:type="dcterms:W3CDTF">2018-03-06T13:03:00Z</dcterms:created>
  <dcterms:modified xsi:type="dcterms:W3CDTF">2018-03-06T14:44:00Z</dcterms:modified>
</cp:coreProperties>
</file>